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53B" w:rsidRDefault="0088653B" w:rsidP="0088653B">
      <w:pPr>
        <w:rPr>
          <w:sz w:val="22"/>
          <w:szCs w:val="22"/>
        </w:rPr>
      </w:pPr>
    </w:p>
    <w:tbl>
      <w:tblPr>
        <w:tblW w:w="802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2610"/>
        <w:gridCol w:w="2160"/>
        <w:gridCol w:w="1260"/>
      </w:tblGrid>
      <w:tr w:rsidR="00D06C33" w:rsidTr="00D06C33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D06C33">
              <w:rPr>
                <w:rFonts w:ascii="Calibri" w:hAnsi="Calibri" w:cs="Calibri"/>
                <w:b/>
                <w:color w:val="000000"/>
              </w:rPr>
              <w:t>QIAamp</w:t>
            </w:r>
            <w:proofErr w:type="spellEnd"/>
            <w:r w:rsidRPr="00D06C33">
              <w:rPr>
                <w:rFonts w:ascii="Calibri" w:hAnsi="Calibri" w:cs="Calibri"/>
                <w:b/>
                <w:color w:val="000000"/>
              </w:rPr>
              <w:t xml:space="preserve">® </w:t>
            </w:r>
            <w:proofErr w:type="spellStart"/>
            <w:r w:rsidRPr="00D06C33">
              <w:rPr>
                <w:rFonts w:ascii="Calibri" w:hAnsi="Calibri" w:cs="Calibri"/>
                <w:b/>
                <w:color w:val="000000"/>
              </w:rPr>
              <w:t>PowerFecal</w:t>
            </w:r>
            <w:proofErr w:type="spellEnd"/>
            <w:r w:rsidRPr="00D06C33">
              <w:rPr>
                <w:rFonts w:ascii="Calibri" w:hAnsi="Calibri" w:cs="Calibri"/>
                <w:b/>
                <w:color w:val="000000"/>
              </w:rPr>
              <w:t>®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06C33">
              <w:rPr>
                <w:rFonts w:ascii="Calibri" w:hAnsi="Calibri" w:cs="Calibri"/>
                <w:b/>
                <w:color w:val="000000"/>
              </w:rPr>
              <w:t xml:space="preserve">Maxwell® RSC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06C33">
              <w:rPr>
                <w:rFonts w:ascii="Calibri" w:hAnsi="Calibri" w:cs="Calibri"/>
                <w:b/>
                <w:i/>
                <w:color w:val="000000"/>
              </w:rPr>
              <w:t>p</w:t>
            </w:r>
            <w:r w:rsidRPr="00D06C33">
              <w:rPr>
                <w:rFonts w:ascii="Calibri" w:hAnsi="Calibri" w:cs="Calibri"/>
                <w:b/>
                <w:color w:val="000000"/>
              </w:rPr>
              <w:t xml:space="preserve"> value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Actinobacteri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13 ± 0.3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02 ± 0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1.19E-02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Proteobacteria</w:t>
            </w:r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83 ± 0.77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1.00 ± 0.85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3.20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Cyanobacteria</w:t>
            </w:r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02 ± 0.07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03 ± 0.12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4.22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bookmarkStart w:id="0" w:name="_GoBack"/>
            <w:bookmarkEnd w:id="0"/>
            <w:proofErr w:type="spellStart"/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Bacteroidetes</w:t>
            </w:r>
            <w:proofErr w:type="spellEnd"/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58.31 ± 11.00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57.26 ± 9.36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5.23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Verrucomicrobia</w:t>
            </w:r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96 ± 0.78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1.10 ± 0.89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5.66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44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Firmicutes</w:t>
            </w:r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36.21 ± 12.29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37.31 ± 10.08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5.88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proofErr w:type="spellStart"/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Patescibacteria</w:t>
            </w:r>
            <w:proofErr w:type="spellEnd"/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30 ± 0.74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27 ± 0.56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7.69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proofErr w:type="spellStart"/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Tenericutes</w:t>
            </w:r>
            <w:proofErr w:type="spellEnd"/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1.87 ± 1.67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2.10 ± 2.19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8.26E-01</w:t>
            </w:r>
          </w:p>
        </w:tc>
      </w:tr>
      <w:tr w:rsidR="00D06C33" w:rsidTr="00D06C33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proofErr w:type="spellStart"/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Epsilonbacteraeota</w:t>
            </w:r>
            <w:proofErr w:type="spellEnd"/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1.36 ± 2.85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91 ± 1.81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8.75E-01</w:t>
            </w:r>
          </w:p>
        </w:tc>
      </w:tr>
      <w:tr w:rsidR="00D06C33" w:rsidTr="00D06C33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998" w:type="dxa"/>
            <w:vAlign w:val="bottom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2"/>
              </w:rPr>
            </w:pPr>
            <w:proofErr w:type="gramStart"/>
            <w:r w:rsidRPr="00D06C33">
              <w:rPr>
                <w:rFonts w:ascii="Calibri" w:hAnsi="Calibri" w:cs="Calibri"/>
                <w:i/>
                <w:color w:val="000000"/>
                <w:sz w:val="22"/>
              </w:rPr>
              <w:t>NA;NA</w:t>
            </w:r>
            <w:proofErr w:type="gramEnd"/>
          </w:p>
        </w:tc>
        <w:tc>
          <w:tcPr>
            <w:tcW w:w="261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00 ± 0.01</w:t>
            </w:r>
          </w:p>
        </w:tc>
        <w:tc>
          <w:tcPr>
            <w:tcW w:w="21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0.00 ± 0.00</w:t>
            </w:r>
          </w:p>
        </w:tc>
        <w:tc>
          <w:tcPr>
            <w:tcW w:w="1260" w:type="dxa"/>
            <w:vAlign w:val="center"/>
          </w:tcPr>
          <w:p w:rsidR="00D06C33" w:rsidRPr="00D06C33" w:rsidRDefault="00D06C33" w:rsidP="00D06C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D06C33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</w:tbl>
    <w:p w:rsidR="00D06C33" w:rsidRPr="0088653B" w:rsidRDefault="00D06C33" w:rsidP="0088653B">
      <w:pPr>
        <w:rPr>
          <w:sz w:val="22"/>
          <w:szCs w:val="22"/>
        </w:rPr>
      </w:pPr>
    </w:p>
    <w:sectPr w:rsidR="00D06C33" w:rsidRPr="0088653B" w:rsidSect="008C2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FDC"/>
    <w:rsid w:val="000341C0"/>
    <w:rsid w:val="00037FF8"/>
    <w:rsid w:val="00097353"/>
    <w:rsid w:val="001A7A25"/>
    <w:rsid w:val="001B2A25"/>
    <w:rsid w:val="001C1E43"/>
    <w:rsid w:val="001D1817"/>
    <w:rsid w:val="002C25FE"/>
    <w:rsid w:val="003508F0"/>
    <w:rsid w:val="005067F7"/>
    <w:rsid w:val="005E5FDC"/>
    <w:rsid w:val="007751AF"/>
    <w:rsid w:val="007B19B8"/>
    <w:rsid w:val="00833359"/>
    <w:rsid w:val="0088653B"/>
    <w:rsid w:val="008C2D6C"/>
    <w:rsid w:val="00A11CE5"/>
    <w:rsid w:val="00AA5464"/>
    <w:rsid w:val="00B42B2C"/>
    <w:rsid w:val="00B64A1B"/>
    <w:rsid w:val="00D06C33"/>
    <w:rsid w:val="00D2557E"/>
    <w:rsid w:val="00D906FF"/>
    <w:rsid w:val="00E36686"/>
    <w:rsid w:val="00F06A6F"/>
    <w:rsid w:val="00F177A9"/>
    <w:rsid w:val="00F2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633A"/>
  <w15:chartTrackingRefBased/>
  <w15:docId w15:val="{79AD1A95-0D87-3E40-81C6-43973640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78</Words>
  <Characters>4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cGaughey</dc:creator>
  <cp:keywords/>
  <dc:description/>
  <cp:lastModifiedBy>Kara McGaughey</cp:lastModifiedBy>
  <cp:revision>20</cp:revision>
  <dcterms:created xsi:type="dcterms:W3CDTF">2018-04-25T02:39:00Z</dcterms:created>
  <dcterms:modified xsi:type="dcterms:W3CDTF">2018-06-07T14:46:00Z</dcterms:modified>
</cp:coreProperties>
</file>